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Table 2. Biological functions for PfNF-YB target gene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ragraph">
                  <wp:posOffset>635</wp:posOffset>
                </wp:positionV>
                <wp:extent cx="4467225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7225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3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45"/>
                              <w:gridCol w:w="4890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O Term PlasmoD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4053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dhesion to hos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2537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ntigenic vari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6092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arbohydrate metabolis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2162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arbohydrate metabolis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2263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ell growth proces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2400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ell growth proces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3425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ell motil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9194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ell redox homeosta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4269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ell redox homeosta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9189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ell redox homeosta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4403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ell redox homeosta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5193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ell redox homeosta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7092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ell redox homeosta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3675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ell redox homeosta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4558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ell-cell adhe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2552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ell-cell adhe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1051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hromatin assembl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2245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hromatin assembl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5285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ytoskeleton organiz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5034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ytoskeleton organiz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2066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ene expression regul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0274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ene expression regul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4385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ene expression regul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hyperlink r:id="rId2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</w:rPr>
                                      <w:t>PF3D7_0218300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ene expression regul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6065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ene expression regul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4493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ene expression regul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6071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ene expression regul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9344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ene expression regul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4514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ene expression regul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3156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lipid metabolis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1284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lipid metabolis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4778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lipid metabolis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4220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lipid metabolis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6059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lipid metabolis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3294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ucleic acid metabolis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7278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ucleic acid metabolis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7295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ucleic acid metabolis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0124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ucleic acid metabolis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3142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ucleic acid metabolis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4096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ucleic acid metabolis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2061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ucleic acid metabolis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8079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ucleic acid metabolis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8282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ucleic acid metabolis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5096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ucleic acid metabolis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2160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ucleic acid metabolis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6056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ucleic acid metabolis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1269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ucleic acid metabolis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0204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ucleic acid metabolis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6126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ucleic acid metabolis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0179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teasomal a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4035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teasomal a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2453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teasomal a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9165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teasomal a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2163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tein complex assembl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1368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tein fold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1168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tein fold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6292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tein fold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1075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tein fold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5287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tein fold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8105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tein modific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3144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tein modific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2109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tein modific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9348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tein modific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3160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tein modific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3124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tein modific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2426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tein modific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2062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tein transl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5194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tein transl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1031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tein transl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1302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tein transl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1440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tein transl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3124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tein transl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4286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tein transl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4310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tein transl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4473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tein transl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4659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tein transl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2122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tein transl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3413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tein transl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3103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tein transl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5225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tein transl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6183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tein transl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4368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teoly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3204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teoly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4402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teoly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6194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egulation of cell cyc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3040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egulation of cell cyc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1126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esponse to DNA dama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0120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esponse to DNA dama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6058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esponse to DNA dama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7090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esponse to dru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3085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esponse to stres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1248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ibosome biogene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4710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ibosome biogene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3676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ibosome biogene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3605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ignal transduc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5227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ulfur metabolis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6275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ulfur metabolis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8073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ransp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0048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ransp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5090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ransp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9195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ransp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2416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ransp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2435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ransp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2503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ransp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3407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ransp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8068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ransp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4479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ransp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4486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ransp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14525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ransp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3166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ransp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4051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ransp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4147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ransp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9267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vitamin metabolis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F3D7_0629100</w:t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vitamin metabolis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14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tbl>
                                  <w:tblPr>
                                    <w:tblW w:w="1929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15" w:type="dxa"/>
                                      <w:left w:w="15" w:type="dxa"/>
                                      <w:bottom w:w="15" w:type="dxa"/>
                                      <w:right w:w="15" w:type="dxa"/>
                                    </w:tblCellMar>
                                  </w:tblPr>
                                  <w:tblGrid>
                                    <w:gridCol w:w="125"/>
                                    <w:gridCol w:w="1804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125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color w:val="000000"/>
                                            <w:lang w:val="en-US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  <w:lang w:val="en-US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804" w:type="dxa"/>
                                        <w:tcBorders/>
                                        <w:tcMar>
                                          <w:top w:w="30" w:type="dxa"/>
                                          <w:left w:w="30" w:type="dxa"/>
                                          <w:bottom w:w="30" w:type="dxa"/>
                                          <w:right w:w="30" w:type="dxa"/>
                                        </w:tcMar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color w:val="000000"/>
                                            <w:lang w:val="en-US"/>
                                          </w:rPr>
                                        </w:pPr>
                                        <w:hyperlink r:id="rId3">
                                          <w:r>
                                            <w:rPr>
                                              <w:rStyle w:val="InternetLink"/>
                                              <w:rFonts w:eastAsia="Times New Roman" w:cs="Times New Roman" w:ascii="Times New Roman" w:hAnsi="Times New Roman"/>
                                              <w:lang w:val="en-US"/>
                                            </w:rPr>
                                            <w:t>PF3D7_1116200.1</w:t>
                                          </w:r>
                                        </w:hyperlink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vitamin metabolism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1.75pt;height:841.9pt;mso-wrap-distance-left:0pt;mso-wrap-distance-right:9pt;mso-wrap-distance-top:0pt;mso-wrap-distance-bottom:0pt;margin-top:0.05pt;mso-position-vertical-relative:text;margin-left:-0.75pt;mso-position-horizontal-relative:text">
                <v:fill opacity="0f"/>
                <v:textbox inset="0in,0in,0in,0in">
                  <w:txbxContent>
                    <w:tbl>
                      <w:tblPr>
                        <w:tblW w:w="703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45"/>
                        <w:gridCol w:w="4890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4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O Term PlasmoDB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405300</w:t>
                            </w:r>
                          </w:p>
                        </w:tc>
                        <w:tc>
                          <w:tcPr>
                            <w:tcW w:w="489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dhesion to hos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2537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ntigenic varia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6092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arbohydrate metabolism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2162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arbohydrate metabolism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2263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ell growth proces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2400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ell growth process</w:t>
                            </w:r>
                          </w:p>
                        </w:tc>
                      </w:tr>
                      <w:tr>
                        <w:trPr>
                          <w:trHeight w:val="8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3425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ell motility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9194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ell redox homeostasi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4269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ell redox homeostasi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9189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ell redox homeostasi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4403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ell redox homeostasi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5193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ell redox homeostasi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7092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ell redox homeostasi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3675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ell redox homeostasi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4558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ell-cell adhes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2552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ell-cell adhes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1051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hromatin assembly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2245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hromatin assembly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5285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ytoskeleton organiza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5034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ytoskeleton organiza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2066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ene expression regula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0274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ene expression regula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4385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ene expression regula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hyperlink r:id="rId4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</w:rPr>
                                <w:t>PF3D7_0218300</w:t>
                              </w:r>
                            </w:hyperlink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ene expression regula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6065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ene expression regula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4493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ene expression regula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6071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ene expression regula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9344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ene expression regula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4514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ene expression regula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3156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lipid metabolism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1284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lipid metabolism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4778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lipid metabolism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4220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lipid metabolism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6059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lipid metabolism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3294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ucleic acid metabolism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7278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ucleic acid metabolism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7295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ucleic acid metabolism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0124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ucleic acid metabolism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3142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ucleic acid metabolism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4096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ucleic acid metabolism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2061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ucleic acid metabolism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8079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ucleic acid metabolism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8282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ucleic acid metabolism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5096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ucleic acid metabolism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2160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ucleic acid metabolism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6056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ucleic acid metabolism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1269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ucleic acid metabolism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0204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ucleic acid metabolism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6126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ucleic acid metabolism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0179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oteasomal activity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4035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oteasomal activity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2453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oteasomal activity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9165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oteasomal activity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2163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otein complex assembly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1368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otein foldin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1168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otein foldin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6292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otein foldin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1075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otein foldin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5287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otein foldin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8105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otein modifica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3144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otein modifica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2109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otein modifica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9348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otein modifica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3160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otein modifica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3124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otein modifica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2426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otein modifica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2062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otein transla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5194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otein transla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1031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otein transla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1302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otein transla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1440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otein transla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3124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otein transla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4286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otein transla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4310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otein transla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4473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otein transla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4659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otein transla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2122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otein transla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3413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otein transla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3103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otein transla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5225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otein transla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6183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otein transla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4368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oteolysi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3204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oteolysi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4402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oteolysi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6194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egulation of cell cycl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3040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egulation of cell cycl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1126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esponse to DNA damag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0120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esponse to DNA damag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6058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esponse to DNA damag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7090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esponse to dru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3085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esponse to stres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1248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ibosome biogenesi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4710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ibosome biogenesi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3676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ibosome biogenesi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3605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signal transduc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5227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sulfur metabolism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6275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sulfur metabolism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8073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ranspor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0048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ranspor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5090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ranspor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9195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ranspor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2416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ranspor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2435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ranspor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2503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ranspor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3407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ranspor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8068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ranspor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4479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ranspor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4486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ranspor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14525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ranspor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3166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ranspor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4051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ranspor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4147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ranspor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9267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vitamin metabolism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F3D7_0629100</w:t>
                            </w:r>
                          </w:p>
                        </w:tc>
                        <w:tc>
                          <w:tcPr>
                            <w:tcW w:w="4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vitamin metabolism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14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tbl>
                            <w:tblPr>
                              <w:tblW w:w="192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</w:tblPr>
                            <w:tblGrid>
                              <w:gridCol w:w="125"/>
                              <w:gridCol w:w="1804"/>
                            </w:tblGrid>
                            <w:tr>
                              <w:trPr/>
                              <w:tc>
                                <w:tcPr>
                                  <w:tcW w:w="1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4" w:type="dxa"/>
                                  <w:tcBorders/>
                                  <w:tcMar>
                                    <w:top w:w="30" w:type="dxa"/>
                                    <w:left w:w="30" w:type="dxa"/>
                                    <w:bottom w:w="30" w:type="dxa"/>
                                    <w:right w:w="3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hyperlink r:id="rId5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lang w:val="en-US"/>
                                      </w:rPr>
                                      <w:t>PF3D7_1116200.1</w:t>
                                    </w:r>
                                  </w:hyperlink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8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vitamin metabolism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Ft">
    <w:name w:val="ft"/>
    <w:qFormat/>
    <w:rPr/>
  </w:style>
  <w:style w:type="character" w:styleId="InternetLink">
    <w:name w:val="Hyperlink"/>
    <w:rPr>
      <w:strike w:val="false"/>
      <w:dstrike w:val="false"/>
      <w:color w:val="000000"/>
      <w:u w:val="none"/>
    </w:rPr>
  </w:style>
  <w:style w:type="character" w:styleId="StrongEmphasis">
    <w:name w:val="Strong"/>
    <w:qFormat/>
    <w:rPr>
      <w:b/>
      <w:bCs/>
    </w:rPr>
  </w:style>
  <w:style w:type="character" w:styleId="Hps">
    <w:name w:val="hps"/>
    <w:qFormat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rFonts w:ascii="Times New Roman" w:hAnsi="Times New Roman" w:eastAsia="Times New Roman" w:cs="Times New Roman"/>
      <w:color w:val="000000"/>
      <w:sz w:val="24"/>
      <w:szCs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lasmodb.org/plasmo/showRecord.do?name=GeneRecordClasses.GeneRecordClass&amp;source_id=PF3D7_0218300&amp;project_id=PlasmoDB" TargetMode="External"/><Relationship Id="rId3" Type="http://schemas.openxmlformats.org/officeDocument/2006/relationships/hyperlink" Target="http://plasmodb.org/plasmo/showRecord.do?name=GeneRecordClasses.GeneRecordClass&amp;source_id=PF3D7_1116200.1&amp;project_id=PlasmoDB" TargetMode="External"/><Relationship Id="rId4" Type="http://schemas.openxmlformats.org/officeDocument/2006/relationships/hyperlink" Target="http://plasmodb.org/plasmo/showRecord.do?name=GeneRecordClasses.GeneRecordClass&amp;source_id=PF3D7_0218300&amp;project_id=PlasmoDB" TargetMode="External"/><Relationship Id="rId5" Type="http://schemas.openxmlformats.org/officeDocument/2006/relationships/hyperlink" Target="http://plasmodb.org/plasmo/showRecord.do?name=GeneRecordClasses.GeneRecordClass&amp;source_id=PF3D7_1116200.1&amp;project_id=PlasmoDB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7T16:42:00Z</dcterms:created>
  <dc:creator>Wânia</dc:creator>
  <dc:description/>
  <cp:keywords/>
  <dc:language>en-US</dc:language>
  <cp:lastModifiedBy>Kleber Parreira</cp:lastModifiedBy>
  <dcterms:modified xsi:type="dcterms:W3CDTF">2017-03-11T10:04:00Z</dcterms:modified>
  <cp:revision>6</cp:revision>
  <dc:subject/>
  <dc:title/>
</cp:coreProperties>
</file>